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28139" w14:textId="77777777" w:rsidR="006459E3" w:rsidRPr="006459E3" w:rsidRDefault="006459E3" w:rsidP="006459E3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b/>
          <w:bCs/>
          <w:sz w:val="20"/>
          <w:szCs w:val="20"/>
        </w:rPr>
        <w:t xml:space="preserve">Title of Manuscript </w:t>
      </w:r>
      <w:r w:rsidRPr="006459E3">
        <w:rPr>
          <w:rFonts w:ascii="Times New Roman" w:hAnsi="Times New Roman" w:cs="Times New Roman"/>
          <w:b/>
          <w:bCs/>
          <w:sz w:val="20"/>
          <w:szCs w:val="20"/>
        </w:rPr>
        <w:tab/>
        <w:t>:</w:t>
      </w:r>
      <w:r w:rsidRPr="006459E3">
        <w:rPr>
          <w:rFonts w:ascii="Times New Roman" w:hAnsi="Times New Roman" w:cs="Times New Roman"/>
          <w:sz w:val="20"/>
          <w:szCs w:val="20"/>
        </w:rPr>
        <w:t xml:space="preserve"> </w:t>
      </w:r>
      <w:r w:rsidRPr="006459E3">
        <w:rPr>
          <w:rFonts w:ascii="Times New Roman" w:eastAsia="Calibri" w:hAnsi="Times New Roman" w:cs="Times New Roman"/>
          <w:sz w:val="20"/>
          <w:szCs w:val="20"/>
        </w:rPr>
        <w:t xml:space="preserve">Long-term Impact of Early-Life Stress on Hippocampal Apoptotic Gene Expression in </w:t>
      </w:r>
      <w:r w:rsidRPr="006459E3">
        <w:rPr>
          <w:rFonts w:ascii="Times New Roman" w:eastAsia="Calibri" w:hAnsi="Times New Roman" w:cs="Times New Roman"/>
          <w:i/>
          <w:iCs/>
          <w:sz w:val="20"/>
          <w:szCs w:val="20"/>
        </w:rPr>
        <w:t>BALB/c</w:t>
      </w:r>
      <w:r w:rsidRPr="006459E3">
        <w:rPr>
          <w:rFonts w:ascii="Times New Roman" w:eastAsia="Calibri" w:hAnsi="Times New Roman" w:cs="Times New Roman"/>
          <w:sz w:val="20"/>
          <w:szCs w:val="20"/>
        </w:rPr>
        <w:t xml:space="preserve"> Mice </w:t>
      </w:r>
    </w:p>
    <w:p w14:paraId="08246CA2" w14:textId="77777777" w:rsidR="006459E3" w:rsidRPr="006459E3" w:rsidRDefault="006459E3" w:rsidP="006459E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b/>
          <w:bCs/>
          <w:sz w:val="20"/>
          <w:szCs w:val="20"/>
        </w:rPr>
        <w:t>Running Title</w:t>
      </w:r>
      <w:r w:rsidRPr="006459E3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6459E3">
        <w:rPr>
          <w:rFonts w:ascii="Times New Roman" w:hAnsi="Times New Roman" w:cs="Times New Roman"/>
          <w:b/>
          <w:bCs/>
          <w:sz w:val="20"/>
          <w:szCs w:val="20"/>
        </w:rPr>
        <w:tab/>
        <w:t>:</w:t>
      </w:r>
      <w:r w:rsidRPr="006459E3">
        <w:rPr>
          <w:rFonts w:ascii="Times New Roman" w:hAnsi="Times New Roman" w:cs="Times New Roman"/>
          <w:sz w:val="20"/>
          <w:szCs w:val="20"/>
        </w:rPr>
        <w:t xml:space="preserve"> Maternal Separation Alters Apoptosis Genes</w:t>
      </w:r>
    </w:p>
    <w:p w14:paraId="78683F51" w14:textId="77777777" w:rsidR="006459E3" w:rsidRPr="006459E3" w:rsidRDefault="006459E3" w:rsidP="006459E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6459E3">
        <w:rPr>
          <w:rFonts w:ascii="Times New Roman" w:hAnsi="Times New Roman" w:cs="Times New Roman"/>
          <w:b/>
          <w:bCs/>
          <w:sz w:val="20"/>
          <w:szCs w:val="20"/>
        </w:rPr>
        <w:t>Authors’ information</w:t>
      </w:r>
      <w:r w:rsidRPr="006459E3">
        <w:rPr>
          <w:rFonts w:ascii="Times New Roman" w:hAnsi="Times New Roman" w:cs="Times New Roman"/>
          <w:b/>
          <w:bCs/>
          <w:sz w:val="20"/>
          <w:szCs w:val="20"/>
        </w:rPr>
        <w:tab/>
        <w:t>:</w:t>
      </w:r>
      <w:r w:rsidRPr="006459E3">
        <w:rPr>
          <w:rFonts w:ascii="Times New Roman" w:hAnsi="Times New Roman" w:cs="Times New Roman"/>
          <w:sz w:val="20"/>
          <w:szCs w:val="20"/>
        </w:rPr>
        <w:t xml:space="preserve"> Aida Nurul Barokah</w:t>
      </w:r>
      <w:r w:rsidRPr="006459E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59E3">
        <w:rPr>
          <w:rFonts w:ascii="Times New Roman" w:hAnsi="Times New Roman" w:cs="Times New Roman"/>
          <w:sz w:val="20"/>
          <w:szCs w:val="20"/>
        </w:rPr>
        <w:t>, İhsan Kıvanç Gürsoy</w:t>
      </w:r>
      <w:r w:rsidRPr="006459E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59E3">
        <w:rPr>
          <w:rFonts w:ascii="Times New Roman" w:hAnsi="Times New Roman" w:cs="Times New Roman"/>
          <w:sz w:val="20"/>
          <w:szCs w:val="20"/>
        </w:rPr>
        <w:t>, Merve Hilal Dönmez</w:t>
      </w:r>
      <w:r w:rsidRPr="006459E3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6459E3">
        <w:rPr>
          <w:rFonts w:ascii="Times New Roman" w:hAnsi="Times New Roman" w:cs="Times New Roman"/>
          <w:sz w:val="20"/>
          <w:szCs w:val="20"/>
        </w:rPr>
        <w:t>, Juliette Fitremann</w:t>
      </w:r>
      <w:r w:rsidRPr="006459E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459E3">
        <w:rPr>
          <w:rFonts w:ascii="Times New Roman" w:hAnsi="Times New Roman" w:cs="Times New Roman"/>
          <w:sz w:val="20"/>
          <w:szCs w:val="20"/>
        </w:rPr>
        <w:t>, Arslan Bayram</w:t>
      </w:r>
      <w:r w:rsidRPr="006459E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459E3">
        <w:rPr>
          <w:rFonts w:ascii="Times New Roman" w:hAnsi="Times New Roman" w:cs="Times New Roman"/>
          <w:sz w:val="20"/>
          <w:szCs w:val="20"/>
        </w:rPr>
        <w:t>, Keziban Korkmaz Bayram*</w:t>
      </w:r>
      <w:r w:rsidRPr="006459E3">
        <w:rPr>
          <w:rFonts w:ascii="Times New Roman" w:hAnsi="Times New Roman" w:cs="Times New Roman"/>
          <w:sz w:val="20"/>
          <w:szCs w:val="20"/>
          <w:vertAlign w:val="superscript"/>
        </w:rPr>
        <w:t>2,6</w:t>
      </w:r>
    </w:p>
    <w:p w14:paraId="5251F6AB" w14:textId="47E0F3AC" w:rsidR="006459E3" w:rsidRPr="006459E3" w:rsidRDefault="006459E3" w:rsidP="006459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 xml:space="preserve">Ankara Yıldırım Beyazit University, </w:t>
      </w:r>
      <w:r w:rsidR="00C2331C">
        <w:rPr>
          <w:rFonts w:ascii="Times New Roman" w:hAnsi="Times New Roman" w:cs="Times New Roman"/>
          <w:sz w:val="20"/>
          <w:szCs w:val="20"/>
        </w:rPr>
        <w:t>Institute</w:t>
      </w:r>
      <w:r w:rsidRPr="006459E3">
        <w:rPr>
          <w:rFonts w:ascii="Times New Roman" w:hAnsi="Times New Roman" w:cs="Times New Roman"/>
          <w:sz w:val="20"/>
          <w:szCs w:val="20"/>
        </w:rPr>
        <w:t xml:space="preserve"> of Health Science, Department of Translational Medicine, Ankara Türkiye.</w:t>
      </w:r>
    </w:p>
    <w:p w14:paraId="2D70DBDC" w14:textId="77777777" w:rsidR="006459E3" w:rsidRPr="006459E3" w:rsidRDefault="006459E3" w:rsidP="006459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Ankara Yıldırım Beyazit University, Faculty of Medicine, Department of Medical Genetics, Ankara Türkiye.</w:t>
      </w:r>
    </w:p>
    <w:p w14:paraId="5DAF4350" w14:textId="77777777" w:rsidR="006459E3" w:rsidRPr="006459E3" w:rsidRDefault="006459E3" w:rsidP="006459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Technical University of Berlin, Faculty of Process Sciences, Institute of Biotechnology, Berlin, Germany</w:t>
      </w:r>
    </w:p>
    <w:p w14:paraId="27B63D57" w14:textId="77777777" w:rsidR="006459E3" w:rsidRPr="006459E3" w:rsidRDefault="006459E3" w:rsidP="006459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SOFTMAT, Université de Toulouse, CNRS UMR 5623, France</w:t>
      </w:r>
    </w:p>
    <w:p w14:paraId="155BEDF4" w14:textId="77777777" w:rsidR="006459E3" w:rsidRPr="006459E3" w:rsidRDefault="006459E3" w:rsidP="006459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GENTAN, Genetic Diseases Evaluation Centre, İzmir Türkiye.</w:t>
      </w:r>
    </w:p>
    <w:p w14:paraId="02C457BA" w14:textId="77777777" w:rsidR="006459E3" w:rsidRPr="006459E3" w:rsidRDefault="006459E3" w:rsidP="006459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Izmir Biomedicine and Genome Centre, Gene Targeting and Transgenic Models Platform, İzmir Türkiye</w:t>
      </w:r>
    </w:p>
    <w:p w14:paraId="416622E2" w14:textId="77777777" w:rsidR="006459E3" w:rsidRPr="006459E3" w:rsidRDefault="006459E3" w:rsidP="006459E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 xml:space="preserve">*Corresponding author: Keziban Korkmaz Bayram; e-mail 1: </w:t>
      </w:r>
      <w:hyperlink r:id="rId5" w:history="1">
        <w:r w:rsidRPr="006459E3">
          <w:rPr>
            <w:rStyle w:val="Hyperlink"/>
            <w:rFonts w:ascii="Times New Roman" w:hAnsi="Times New Roman" w:cs="Times New Roman"/>
            <w:sz w:val="20"/>
            <w:szCs w:val="20"/>
          </w:rPr>
          <w:t>keziban.korkmazbayram@ibg.edu.tr</w:t>
        </w:r>
      </w:hyperlink>
      <w:r w:rsidRPr="006459E3">
        <w:rPr>
          <w:rFonts w:ascii="Times New Roman" w:hAnsi="Times New Roman" w:cs="Times New Roman"/>
          <w:sz w:val="20"/>
          <w:szCs w:val="20"/>
        </w:rPr>
        <w:t xml:space="preserve">; e-mail 2:  </w:t>
      </w:r>
      <w:hyperlink r:id="rId6" w:history="1">
        <w:r w:rsidRPr="006459E3">
          <w:rPr>
            <w:rStyle w:val="Hyperlink"/>
            <w:rFonts w:ascii="Times New Roman" w:hAnsi="Times New Roman" w:cs="Times New Roman"/>
            <w:sz w:val="20"/>
            <w:szCs w:val="20"/>
          </w:rPr>
          <w:t>k.korkmaz.bayram@aybu.edu.tr</w:t>
        </w:r>
      </w:hyperlink>
      <w:r w:rsidRPr="006459E3">
        <w:rPr>
          <w:rFonts w:ascii="Times New Roman" w:hAnsi="Times New Roman" w:cs="Times New Roman"/>
          <w:sz w:val="20"/>
          <w:szCs w:val="20"/>
        </w:rPr>
        <w:t>; ORCID: 0000-0002-1228-1298</w:t>
      </w:r>
    </w:p>
    <w:p w14:paraId="0655074F" w14:textId="77777777" w:rsidR="006459E3" w:rsidRPr="006459E3" w:rsidRDefault="006459E3" w:rsidP="006459E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 xml:space="preserve">Aida Nurul Barokah ORCID: 0000-0003-3102-7858; e-mail: </w:t>
      </w:r>
      <w:hyperlink r:id="rId7" w:history="1">
        <w:r w:rsidRPr="006459E3">
          <w:rPr>
            <w:rStyle w:val="Hyperlink"/>
            <w:rFonts w:ascii="Times New Roman" w:hAnsi="Times New Roman" w:cs="Times New Roman"/>
            <w:sz w:val="20"/>
            <w:szCs w:val="20"/>
          </w:rPr>
          <w:t>biologistaida@gmail.com</w:t>
        </w:r>
      </w:hyperlink>
    </w:p>
    <w:p w14:paraId="07060598" w14:textId="77777777" w:rsidR="006459E3" w:rsidRPr="006459E3" w:rsidRDefault="006459E3" w:rsidP="006459E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 xml:space="preserve">İhsan Kıvanç Gürsoy ORCID: 0009-0006-5393-4132; e-mail: </w:t>
      </w:r>
      <w:hyperlink r:id="rId8" w:history="1">
        <w:r w:rsidRPr="006459E3">
          <w:rPr>
            <w:rStyle w:val="Hyperlink"/>
            <w:rFonts w:ascii="Times New Roman" w:hAnsi="Times New Roman" w:cs="Times New Roman"/>
            <w:sz w:val="20"/>
            <w:szCs w:val="20"/>
          </w:rPr>
          <w:t>kivanc_gursoy@hotmail.com</w:t>
        </w:r>
      </w:hyperlink>
      <w:r w:rsidRPr="006459E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114BEC" w14:textId="77777777" w:rsidR="006459E3" w:rsidRPr="006459E3" w:rsidRDefault="006459E3" w:rsidP="006459E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 xml:space="preserve">Merve Hilal Dönmez ORCID: 0000-0001-6286-7038; e-mail: merve.isikli@outlook.de </w:t>
      </w:r>
    </w:p>
    <w:p w14:paraId="6B9A5CF2" w14:textId="77777777" w:rsidR="006459E3" w:rsidRPr="006459E3" w:rsidRDefault="006459E3" w:rsidP="006459E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 xml:space="preserve">Arslan Bayram ORCID: 0000-0002-3682-2140; e-mail: </w:t>
      </w:r>
      <w:hyperlink r:id="rId9" w:history="1">
        <w:r w:rsidRPr="006459E3">
          <w:rPr>
            <w:rStyle w:val="Hyperlink"/>
            <w:rFonts w:ascii="Times New Roman" w:hAnsi="Times New Roman" w:cs="Times New Roman"/>
            <w:sz w:val="20"/>
            <w:szCs w:val="20"/>
          </w:rPr>
          <w:t>dr.arslan.b@gmail.com</w:t>
        </w:r>
      </w:hyperlink>
    </w:p>
    <w:p w14:paraId="1BECA34E" w14:textId="77777777" w:rsidR="006459E3" w:rsidRPr="006459E3" w:rsidRDefault="006459E3" w:rsidP="006459E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 xml:space="preserve">Juliette Fitremann ORCID: 0000-0002-1080-3742; e-mail: </w:t>
      </w:r>
      <w:hyperlink r:id="rId10" w:history="1">
        <w:r w:rsidRPr="006459E3">
          <w:rPr>
            <w:rStyle w:val="Hyperlink"/>
            <w:rFonts w:ascii="Times New Roman" w:hAnsi="Times New Roman" w:cs="Times New Roman"/>
            <w:sz w:val="20"/>
            <w:szCs w:val="20"/>
          </w:rPr>
          <w:t>juliette.fitremann@cnrs.fr</w:t>
        </w:r>
      </w:hyperlink>
      <w:r w:rsidRPr="006459E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37652CA" w14:textId="480A7369" w:rsidR="006459E3" w:rsidRPr="006459E3" w:rsidRDefault="006459E3" w:rsidP="006459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br w:type="page"/>
      </w:r>
    </w:p>
    <w:p w14:paraId="53FA5DF5" w14:textId="43321BC8" w:rsidR="00130956" w:rsidRDefault="006459E3" w:rsidP="006459E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459E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Methods</w:t>
      </w:r>
    </w:p>
    <w:p w14:paraId="3B316A86" w14:textId="24DC8D90" w:rsidR="006459E3" w:rsidRPr="00917334" w:rsidRDefault="006459E3" w:rsidP="0091733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17334">
        <w:rPr>
          <w:rFonts w:ascii="Times New Roman" w:hAnsi="Times New Roman" w:cs="Times New Roman"/>
          <w:b/>
          <w:bCs/>
          <w:sz w:val="20"/>
          <w:szCs w:val="20"/>
        </w:rPr>
        <w:t>Tissue Collection and Hippocampal Dissociation into Single Cells</w:t>
      </w:r>
    </w:p>
    <w:p w14:paraId="0B0B0050" w14:textId="6063E781" w:rsidR="006459E3" w:rsidRDefault="006459E3" w:rsidP="006459E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459E3">
        <w:rPr>
          <w:rFonts w:ascii="Times New Roman" w:hAnsi="Times New Roman" w:cs="Times New Roman"/>
          <w:i/>
          <w:iCs/>
          <w:sz w:val="20"/>
          <w:szCs w:val="20"/>
        </w:rPr>
        <w:t>Tissue Collection:</w:t>
      </w:r>
    </w:p>
    <w:p w14:paraId="0679B6A0" w14:textId="4CA30957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 postnatal day 35 (PND35), mice were sacrificed by cervical dislocation.</w:t>
      </w:r>
    </w:p>
    <w:p w14:paraId="0BC49041" w14:textId="69BB53A4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rains were quickly removed, and the hemispheres were gently lifted toward the forebrain to expose the hippocampi.</w:t>
      </w:r>
    </w:p>
    <w:p w14:paraId="47A28BFA" w14:textId="5CA57DE6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ight and left hippocampi were carefully dissected using fine forceps.</w:t>
      </w:r>
    </w:p>
    <w:p w14:paraId="2EFDACB4" w14:textId="79665609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rgical instruments were disinfected with 75% ethanol between each dissection to prevent cross-contamination.</w:t>
      </w:r>
    </w:p>
    <w:p w14:paraId="16F30AD8" w14:textId="41C2AF25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RNA isolation, hippocampal tissues were snap-frozen in cryotubes using liquid nitrogen and stored at </w:t>
      </w:r>
      <w:r w:rsidRPr="006459E3">
        <w:rPr>
          <w:rFonts w:ascii="Times New Roman" w:hAnsi="Times New Roman" w:cs="Times New Roman"/>
          <w:sz w:val="20"/>
          <w:szCs w:val="20"/>
        </w:rPr>
        <w:t>–80 °C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B6241DB" w14:textId="0D14031C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in vitro culture, hippocampi from control male mice were transferred into 15 mL Falcon tubes containing 5 mL of dissection solution and kept on ice for transport to the cell culture laboratory.</w:t>
      </w:r>
    </w:p>
    <w:p w14:paraId="388DB0FD" w14:textId="667A484E" w:rsidR="006459E3" w:rsidRPr="006459E3" w:rsidRDefault="006459E3" w:rsidP="006459E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459E3">
        <w:rPr>
          <w:rFonts w:ascii="Times New Roman" w:hAnsi="Times New Roman" w:cs="Times New Roman"/>
          <w:i/>
          <w:iCs/>
          <w:sz w:val="20"/>
          <w:szCs w:val="20"/>
        </w:rPr>
        <w:t>Preparation of Dissection Solution:</w:t>
      </w:r>
    </w:p>
    <w:p w14:paraId="11EB3D3D" w14:textId="3AF26F9A" w:rsidR="006459E3" w:rsidRDefault="006459E3" w:rsidP="006459E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dissection solution was prepared fresh by mixing the following components in a 50 mL Falcon tube:</w:t>
      </w:r>
    </w:p>
    <w:p w14:paraId="429A9360" w14:textId="169B7F0B" w:rsidR="006459E3" w:rsidRPr="006459E3" w:rsidRDefault="006459E3" w:rsidP="006459E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500 mL Hank’s Balanced Salt Solution (HBSS)</w:t>
      </w:r>
    </w:p>
    <w:p w14:paraId="12DFB76D" w14:textId="2E6574A8" w:rsidR="006459E3" w:rsidRPr="006459E3" w:rsidRDefault="006459E3" w:rsidP="006459E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5 mL penicillin/streptomycin (Gibco, Life Technologies)</w:t>
      </w:r>
    </w:p>
    <w:p w14:paraId="4B516071" w14:textId="730C5896" w:rsidR="006459E3" w:rsidRPr="006459E3" w:rsidRDefault="006459E3" w:rsidP="006459E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5 mL of 1 M MgCl₂</w:t>
      </w:r>
    </w:p>
    <w:p w14:paraId="3738A737" w14:textId="3FDE7B60" w:rsidR="006459E3" w:rsidRPr="006459E3" w:rsidRDefault="006459E3" w:rsidP="006459E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3.5 mL of 1 M HEPES (pH 7.3; Lonza, Switzerland)</w:t>
      </w:r>
    </w:p>
    <w:p w14:paraId="63899B7B" w14:textId="1373CC30" w:rsidR="006459E3" w:rsidRDefault="006459E3" w:rsidP="006459E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5 mL of 200 mM L-glutamine (Gibco, Life Technologies)</w:t>
      </w:r>
    </w:p>
    <w:p w14:paraId="4D41B41A" w14:textId="211FDC15" w:rsidR="006459E3" w:rsidRPr="006459E3" w:rsidRDefault="006459E3" w:rsidP="006459E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459E3">
        <w:rPr>
          <w:rFonts w:ascii="Times New Roman" w:hAnsi="Times New Roman" w:cs="Times New Roman"/>
          <w:i/>
          <w:iCs/>
          <w:sz w:val="20"/>
          <w:szCs w:val="20"/>
        </w:rPr>
        <w:t>Enzymatic Dissociation:</w:t>
      </w:r>
    </w:p>
    <w:p w14:paraId="50FB5AC4" w14:textId="77777777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The hippocampal tissues in dissection solution were centrifuged at 80 × </w:t>
      </w:r>
      <w:r w:rsidRPr="00297423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6459E3">
        <w:rPr>
          <w:rFonts w:ascii="Times New Roman" w:hAnsi="Times New Roman" w:cs="Times New Roman"/>
          <w:sz w:val="20"/>
          <w:szCs w:val="20"/>
        </w:rPr>
        <w:t xml:space="preserve"> for 5 minutes at room temperature.</w:t>
      </w:r>
    </w:p>
    <w:p w14:paraId="5147267D" w14:textId="77777777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The supernatant was carefully discarded.</w:t>
      </w:r>
    </w:p>
    <w:p w14:paraId="670CC172" w14:textId="77777777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1.5 mL of trypsin solution (prewarmed to 37 °C) was added to the pellet.</w:t>
      </w:r>
    </w:p>
    <w:p w14:paraId="72C69ECC" w14:textId="6F929FE3" w:rsidR="006459E3" w:rsidRP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Samples were incubated at 37 °C for 10–20 minutes to enzymatically digest the tissue.</w:t>
      </w:r>
    </w:p>
    <w:p w14:paraId="7834E4E8" w14:textId="43D3A9DF" w:rsidR="006459E3" w:rsidRPr="006459E3" w:rsidRDefault="006459E3" w:rsidP="006459E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459E3">
        <w:rPr>
          <w:rFonts w:ascii="Times New Roman" w:hAnsi="Times New Roman" w:cs="Times New Roman"/>
          <w:i/>
          <w:iCs/>
          <w:sz w:val="20"/>
          <w:szCs w:val="20"/>
        </w:rPr>
        <w:t>Washing and Mechanical Dissociation</w:t>
      </w:r>
      <w:r>
        <w:rPr>
          <w:rFonts w:ascii="Times New Roman" w:hAnsi="Times New Roman" w:cs="Times New Roman"/>
          <w:i/>
          <w:iCs/>
          <w:sz w:val="20"/>
          <w:szCs w:val="20"/>
        </w:rPr>
        <w:t>:</w:t>
      </w:r>
    </w:p>
    <w:p w14:paraId="2B2A7075" w14:textId="77777777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Following trypsinization, samples were centrifuged at 80 × </w:t>
      </w:r>
      <w:r w:rsidRPr="00297423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6459E3">
        <w:rPr>
          <w:rFonts w:ascii="Times New Roman" w:hAnsi="Times New Roman" w:cs="Times New Roman"/>
          <w:sz w:val="20"/>
          <w:szCs w:val="20"/>
        </w:rPr>
        <w:t xml:space="preserve"> for 5 minutes, and the supernatant was discard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4D687E" w14:textId="77777777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The pellet was washed twice with 5 mL of HBSS.</w:t>
      </w:r>
    </w:p>
    <w:p w14:paraId="6CDE72CB" w14:textId="77777777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After the second wash, 1.5 mL of prewarmed culture medium (37 °C) was added.</w:t>
      </w:r>
    </w:p>
    <w:p w14:paraId="5A9B16FA" w14:textId="77777777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The tissue pieces were gently triturated 20–30 times using a fire-polished Pasteur pipette to achieve a homogeneous single-cell suspens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F9D4217" w14:textId="63C012B8" w:rsidR="006459E3" w:rsidRDefault="006459E3" w:rsidP="006459E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9E3">
        <w:rPr>
          <w:rFonts w:ascii="Times New Roman" w:hAnsi="Times New Roman" w:cs="Times New Roman"/>
          <w:sz w:val="20"/>
          <w:szCs w:val="20"/>
        </w:rPr>
        <w:t>Trituration was repeated for 1 minute using a fresh fire-polished Pasteur pipette to ensure complete dissociation.</w:t>
      </w:r>
    </w:p>
    <w:p w14:paraId="52B22F22" w14:textId="2159923C" w:rsidR="00917334" w:rsidRPr="00917334" w:rsidRDefault="00917334" w:rsidP="00917334">
      <w:pPr>
        <w:spacing w:line="36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Preparation of the Hydrogel</w:t>
      </w:r>
    </w:p>
    <w:p w14:paraId="134AB206" w14:textId="77777777" w:rsidR="00274284" w:rsidRDefault="00274284" w:rsidP="0027428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74284">
        <w:rPr>
          <w:rFonts w:ascii="Times New Roman" w:hAnsi="Times New Roman" w:cs="Times New Roman"/>
          <w:sz w:val="20"/>
          <w:szCs w:val="20"/>
        </w:rPr>
        <w:t>For hydrogel preparation, 9 mg of GalC7 powder was weighed for each sample and placed into a clean glass vial.</w:t>
      </w:r>
    </w:p>
    <w:p w14:paraId="6EC0BA14" w14:textId="77777777" w:rsidR="00274284" w:rsidRDefault="00274284" w:rsidP="0027428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74284">
        <w:rPr>
          <w:rFonts w:ascii="Times New Roman" w:hAnsi="Times New Roman" w:cs="Times New Roman"/>
          <w:sz w:val="20"/>
          <w:szCs w:val="20"/>
        </w:rPr>
        <w:t>2 mL of nuclease-free water was added to the vial.</w:t>
      </w:r>
    </w:p>
    <w:p w14:paraId="56A05669" w14:textId="77777777" w:rsidR="00274284" w:rsidRDefault="00274284" w:rsidP="0027428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74284">
        <w:rPr>
          <w:rFonts w:ascii="Times New Roman" w:hAnsi="Times New Roman" w:cs="Times New Roman"/>
          <w:sz w:val="20"/>
          <w:szCs w:val="20"/>
        </w:rPr>
        <w:t>The vial was loosely capped and placed in a programmable oven preheated to 115 °C until the GalC7 was fully dissolved.</w:t>
      </w:r>
    </w:p>
    <w:p w14:paraId="783357ED" w14:textId="77777777" w:rsidR="00274284" w:rsidRDefault="00274284" w:rsidP="0027428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74284">
        <w:rPr>
          <w:rFonts w:ascii="Times New Roman" w:hAnsi="Times New Roman" w:cs="Times New Roman"/>
          <w:sz w:val="20"/>
          <w:szCs w:val="20"/>
        </w:rPr>
        <w:t>Once the solution was clear and homogenous, the hot solution was immediately transferred into pre-designated culture plate wells.</w:t>
      </w:r>
    </w:p>
    <w:p w14:paraId="7BB4D7CE" w14:textId="77777777" w:rsidR="00274284" w:rsidRDefault="00274284" w:rsidP="0027428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74284">
        <w:rPr>
          <w:rFonts w:ascii="Times New Roman" w:hAnsi="Times New Roman" w:cs="Times New Roman"/>
          <w:sz w:val="20"/>
          <w:szCs w:val="20"/>
        </w:rPr>
        <w:t>The plate was closed to prevent evaporation, and the temperature was gradually decreased to room temperature to allow for gelation.</w:t>
      </w:r>
    </w:p>
    <w:p w14:paraId="6ADE4E3E" w14:textId="0347FCAB" w:rsidR="00274284" w:rsidRPr="00274284" w:rsidRDefault="00274284" w:rsidP="0027428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74284">
        <w:rPr>
          <w:rFonts w:ascii="Times New Roman" w:hAnsi="Times New Roman" w:cs="Times New Roman"/>
          <w:sz w:val="20"/>
          <w:szCs w:val="20"/>
        </w:rPr>
        <w:t>Gels prepared one day in advance were saturated with culture medium and incubated overnight at 37 °C in a humidified incubator with 5% CO₂ prior to cell seeding.</w:t>
      </w:r>
    </w:p>
    <w:p w14:paraId="4FA0B645" w14:textId="77777777" w:rsidR="00917334" w:rsidRPr="00917334" w:rsidRDefault="00917334" w:rsidP="00917334">
      <w:p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sectPr w:rsidR="00917334" w:rsidRPr="00917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55D81"/>
    <w:multiLevelType w:val="hybridMultilevel"/>
    <w:tmpl w:val="46384382"/>
    <w:lvl w:ilvl="0" w:tplc="8AD0B26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97177A"/>
    <w:multiLevelType w:val="hybridMultilevel"/>
    <w:tmpl w:val="A782A79C"/>
    <w:lvl w:ilvl="0" w:tplc="B50E63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5EE6147E" w:tentative="1">
      <w:start w:val="1"/>
      <w:numFmt w:val="lowerLetter"/>
      <w:lvlText w:val="%2."/>
      <w:lvlJc w:val="left"/>
      <w:pPr>
        <w:ind w:left="1440" w:hanging="360"/>
      </w:pPr>
    </w:lvl>
    <w:lvl w:ilvl="2" w:tplc="A6B4C21A" w:tentative="1">
      <w:start w:val="1"/>
      <w:numFmt w:val="lowerRoman"/>
      <w:lvlText w:val="%3."/>
      <w:lvlJc w:val="right"/>
      <w:pPr>
        <w:ind w:left="2160" w:hanging="180"/>
      </w:pPr>
    </w:lvl>
    <w:lvl w:ilvl="3" w:tplc="EACA0412" w:tentative="1">
      <w:start w:val="1"/>
      <w:numFmt w:val="decimal"/>
      <w:lvlText w:val="%4."/>
      <w:lvlJc w:val="left"/>
      <w:pPr>
        <w:ind w:left="2880" w:hanging="360"/>
      </w:pPr>
    </w:lvl>
    <w:lvl w:ilvl="4" w:tplc="8C9CD778" w:tentative="1">
      <w:start w:val="1"/>
      <w:numFmt w:val="lowerLetter"/>
      <w:lvlText w:val="%5."/>
      <w:lvlJc w:val="left"/>
      <w:pPr>
        <w:ind w:left="3600" w:hanging="360"/>
      </w:pPr>
    </w:lvl>
    <w:lvl w:ilvl="5" w:tplc="D1E6E5A6" w:tentative="1">
      <w:start w:val="1"/>
      <w:numFmt w:val="lowerRoman"/>
      <w:lvlText w:val="%6."/>
      <w:lvlJc w:val="right"/>
      <w:pPr>
        <w:ind w:left="4320" w:hanging="180"/>
      </w:pPr>
    </w:lvl>
    <w:lvl w:ilvl="6" w:tplc="9A4E454A" w:tentative="1">
      <w:start w:val="1"/>
      <w:numFmt w:val="decimal"/>
      <w:lvlText w:val="%7."/>
      <w:lvlJc w:val="left"/>
      <w:pPr>
        <w:ind w:left="5040" w:hanging="360"/>
      </w:pPr>
    </w:lvl>
    <w:lvl w:ilvl="7" w:tplc="97C85800" w:tentative="1">
      <w:start w:val="1"/>
      <w:numFmt w:val="lowerLetter"/>
      <w:lvlText w:val="%8."/>
      <w:lvlJc w:val="left"/>
      <w:pPr>
        <w:ind w:left="5760" w:hanging="360"/>
      </w:pPr>
    </w:lvl>
    <w:lvl w:ilvl="8" w:tplc="5966FE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A7C64"/>
    <w:multiLevelType w:val="hybridMultilevel"/>
    <w:tmpl w:val="D1F0A58C"/>
    <w:lvl w:ilvl="0" w:tplc="0952F27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9C52F47"/>
    <w:multiLevelType w:val="hybridMultilevel"/>
    <w:tmpl w:val="FDBE0B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F865C3"/>
    <w:multiLevelType w:val="hybridMultilevel"/>
    <w:tmpl w:val="9446CE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7B28A1"/>
    <w:multiLevelType w:val="hybridMultilevel"/>
    <w:tmpl w:val="C9DC7A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8817515">
    <w:abstractNumId w:val="1"/>
  </w:num>
  <w:num w:numId="2" w16cid:durableId="81725846">
    <w:abstractNumId w:val="3"/>
  </w:num>
  <w:num w:numId="3" w16cid:durableId="1763136882">
    <w:abstractNumId w:val="4"/>
  </w:num>
  <w:num w:numId="4" w16cid:durableId="1188523859">
    <w:abstractNumId w:val="2"/>
  </w:num>
  <w:num w:numId="5" w16cid:durableId="1824588607">
    <w:abstractNumId w:val="0"/>
  </w:num>
  <w:num w:numId="6" w16cid:durableId="12811132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59E3"/>
    <w:rsid w:val="00130956"/>
    <w:rsid w:val="00274284"/>
    <w:rsid w:val="00297423"/>
    <w:rsid w:val="006459E3"/>
    <w:rsid w:val="00812293"/>
    <w:rsid w:val="00917334"/>
    <w:rsid w:val="00927550"/>
    <w:rsid w:val="009B06B2"/>
    <w:rsid w:val="00A30ADA"/>
    <w:rsid w:val="00C2331C"/>
    <w:rsid w:val="00F0291E"/>
    <w:rsid w:val="00F5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567FB"/>
  <w15:chartTrackingRefBased/>
  <w15:docId w15:val="{4F7A0BC0-A49E-4FD1-963E-06696861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9E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9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9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9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9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9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9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9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9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9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9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9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9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9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9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9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9E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459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vanc_gursoy@hot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iologistaida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.korkmaz.bayram@aybu.edu.tr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keziban.korkmazbayram@ibg.edu.tr" TargetMode="External"/><Relationship Id="rId10" Type="http://schemas.openxmlformats.org/officeDocument/2006/relationships/hyperlink" Target="mailto:juliette.fitremann@cnrs.f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dr.arslan.b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Nurul Barokah</dc:creator>
  <cp:keywords/>
  <dc:description/>
  <cp:lastModifiedBy>Aida Nurul Barokah</cp:lastModifiedBy>
  <cp:revision>5</cp:revision>
  <dcterms:created xsi:type="dcterms:W3CDTF">2025-07-23T07:41:00Z</dcterms:created>
  <dcterms:modified xsi:type="dcterms:W3CDTF">2026-02-27T05:48:00Z</dcterms:modified>
</cp:coreProperties>
</file>